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34213" w14:textId="77777777" w:rsidR="00BA436F" w:rsidRPr="00BA436F" w:rsidRDefault="00BA436F" w:rsidP="00BA436F">
      <w:pPr>
        <w:keepNext/>
        <w:keepLines/>
        <w:spacing w:after="40" w:line="360" w:lineRule="auto"/>
        <w:outlineLvl w:val="2"/>
        <w:rPr>
          <w:rFonts w:ascii="Arial" w:eastAsia="Times New Roman" w:hAnsi="Arial" w:cs="Arial"/>
          <w:b/>
          <w:color w:val="0F9ED5"/>
          <w:lang w:val="en-GB"/>
        </w:rPr>
      </w:pPr>
      <w:r w:rsidRPr="00BA436F">
        <w:rPr>
          <w:rFonts w:ascii="Arial" w:eastAsia="Times New Roman" w:hAnsi="Arial" w:cs="Arial"/>
          <w:b/>
          <w:color w:val="0F9ED5"/>
          <w:lang w:val="en-GB"/>
        </w:rPr>
        <w:t xml:space="preserve">SUPPORTING INFORMATION - </w:t>
      </w:r>
      <w:bookmarkStart w:id="0" w:name="_Toc181094918"/>
      <w:r w:rsidRPr="00BA436F">
        <w:rPr>
          <w:rFonts w:ascii="Arial" w:eastAsia="Times New Roman" w:hAnsi="Arial" w:cs="Arial"/>
          <w:b/>
          <w:color w:val="0F9ED5"/>
          <w:lang w:val="en-GB"/>
        </w:rPr>
        <w:t>ONLINE QUESTIONNAIRE</w:t>
      </w:r>
      <w:bookmarkEnd w:id="0"/>
    </w:p>
    <w:p w14:paraId="1CDAA6AD" w14:textId="77777777" w:rsidR="00BA436F" w:rsidRPr="00BA436F" w:rsidRDefault="00BA436F" w:rsidP="00BA436F">
      <w:pPr>
        <w:keepNext/>
        <w:spacing w:after="80"/>
        <w:jc w:val="both"/>
        <w:rPr>
          <w:rFonts w:ascii="Arial" w:eastAsia="Arial" w:hAnsi="Arial" w:cs="Arial"/>
          <w:b/>
          <w:bCs/>
          <w:sz w:val="18"/>
          <w:szCs w:val="18"/>
          <w:u w:val="single"/>
        </w:rPr>
      </w:pPr>
      <w:bookmarkStart w:id="1" w:name="_ONLINE_QUESTIONNAIRE"/>
      <w:bookmarkEnd w:id="1"/>
      <w:r w:rsidRPr="00BA436F">
        <w:rPr>
          <w:rFonts w:ascii="Arial" w:eastAsia="Arial" w:hAnsi="Arial" w:cs="Arial"/>
          <w:b/>
          <w:bCs/>
          <w:sz w:val="18"/>
          <w:szCs w:val="18"/>
          <w:u w:val="single"/>
        </w:rPr>
        <w:t>Part 1.1 Background (5 Questions)</w:t>
      </w:r>
    </w:p>
    <w:p w14:paraId="0B38F12D" w14:textId="77777777" w:rsidR="00BA436F" w:rsidRPr="00BA436F" w:rsidRDefault="00BA436F" w:rsidP="00BA436F">
      <w:pPr>
        <w:spacing w:before="80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1. Please indicate your School</w:t>
      </w:r>
    </w:p>
    <w:p w14:paraId="2288F2E9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____________________</w:t>
      </w:r>
    </w:p>
    <w:p w14:paraId="7ADBAAE2" w14:textId="77777777" w:rsidR="00BA436F" w:rsidRPr="00BA436F" w:rsidRDefault="00BA436F" w:rsidP="00BA436F">
      <w:pPr>
        <w:spacing w:before="80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2. Please indicate your educational specialty</w:t>
      </w:r>
    </w:p>
    <w:p w14:paraId="5837A2ED" w14:textId="77777777" w:rsidR="00BA436F" w:rsidRPr="00BA436F" w:rsidRDefault="00BA436F" w:rsidP="00BA436F">
      <w:pPr>
        <w:keepNext/>
        <w:numPr>
          <w:ilvl w:val="0"/>
          <w:numId w:val="1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Medical Radiation Sciences</w:t>
      </w:r>
    </w:p>
    <w:p w14:paraId="69723DA1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Medicine</w:t>
      </w:r>
    </w:p>
    <w:p w14:paraId="5EB33A07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Nursing</w:t>
      </w:r>
    </w:p>
    <w:p w14:paraId="1CC61801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Other: ____________________</w:t>
      </w:r>
    </w:p>
    <w:p w14:paraId="7693A2B2" w14:textId="77777777" w:rsidR="00BA436F" w:rsidRPr="00BA436F" w:rsidRDefault="00BA436F" w:rsidP="00BA436F">
      <w:pPr>
        <w:spacing w:before="80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3. Please indicate the focus of the classes you teach.</w:t>
      </w:r>
    </w:p>
    <w:p w14:paraId="18D579AF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 xml:space="preserve">Clinical skills </w:t>
      </w:r>
    </w:p>
    <w:p w14:paraId="50A9DB28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BA436F">
        <w:rPr>
          <w:rFonts w:ascii="Arial" w:eastAsia="Arial" w:hAnsi="Arial" w:cs="Arial"/>
          <w:sz w:val="18"/>
          <w:szCs w:val="18"/>
        </w:rPr>
        <w:t>Anatomy</w:t>
      </w:r>
    </w:p>
    <w:p w14:paraId="1F496A4B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BA436F">
        <w:rPr>
          <w:rFonts w:ascii="Arial" w:eastAsia="Arial" w:hAnsi="Arial" w:cs="Arial"/>
          <w:sz w:val="18"/>
          <w:szCs w:val="18"/>
        </w:rPr>
        <w:t>Pathology</w:t>
      </w:r>
    </w:p>
    <w:p w14:paraId="5E7F9423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BA436F">
        <w:rPr>
          <w:rFonts w:ascii="Arial" w:eastAsia="Arial" w:hAnsi="Arial" w:cs="Arial"/>
          <w:sz w:val="18"/>
          <w:szCs w:val="18"/>
        </w:rPr>
        <w:t>Medical informatics (Merging of healthcare and information technology)</w:t>
      </w:r>
    </w:p>
    <w:p w14:paraId="5F62FB33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Other: ____________________</w:t>
      </w:r>
    </w:p>
    <w:p w14:paraId="734BB05C" w14:textId="77777777" w:rsidR="00BA436F" w:rsidRPr="00BA436F" w:rsidRDefault="00BA436F" w:rsidP="00BA436F">
      <w:pPr>
        <w:keepNext/>
        <w:spacing w:before="80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4. Please indicate your experience using VR or AR either personally or professionally.</w:t>
      </w:r>
    </w:p>
    <w:p w14:paraId="39B9BBA6" w14:textId="77777777" w:rsidR="00BA436F" w:rsidRPr="00BA436F" w:rsidRDefault="00BA436F" w:rsidP="00BA436F">
      <w:pPr>
        <w:numPr>
          <w:ilvl w:val="0"/>
          <w:numId w:val="3"/>
        </w:numPr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None</w:t>
      </w:r>
    </w:p>
    <w:p w14:paraId="25609D75" w14:textId="77777777" w:rsidR="00BA436F" w:rsidRPr="00BA436F" w:rsidRDefault="00BA436F" w:rsidP="00BA436F">
      <w:pPr>
        <w:numPr>
          <w:ilvl w:val="0"/>
          <w:numId w:val="3"/>
        </w:numPr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BA436F">
        <w:rPr>
          <w:rFonts w:ascii="Arial" w:eastAsia="Arial" w:hAnsi="Arial" w:cs="Arial"/>
          <w:sz w:val="18"/>
          <w:szCs w:val="18"/>
        </w:rPr>
        <w:t>Less than 24 Hours</w:t>
      </w:r>
    </w:p>
    <w:p w14:paraId="0685564B" w14:textId="77777777" w:rsidR="00BA436F" w:rsidRPr="00BA436F" w:rsidRDefault="00BA436F" w:rsidP="00BA436F">
      <w:pPr>
        <w:numPr>
          <w:ilvl w:val="0"/>
          <w:numId w:val="3"/>
        </w:numPr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BA436F">
        <w:rPr>
          <w:rFonts w:ascii="Arial" w:eastAsia="Arial" w:hAnsi="Arial" w:cs="Arial"/>
          <w:sz w:val="18"/>
          <w:szCs w:val="18"/>
        </w:rPr>
        <w:t>Less than 7 Days</w:t>
      </w:r>
    </w:p>
    <w:p w14:paraId="444C24FB" w14:textId="77777777" w:rsidR="00BA436F" w:rsidRPr="00BA436F" w:rsidRDefault="00BA436F" w:rsidP="00BA436F">
      <w:pPr>
        <w:numPr>
          <w:ilvl w:val="0"/>
          <w:numId w:val="3"/>
        </w:numPr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Less than 4 Weeks</w:t>
      </w:r>
    </w:p>
    <w:p w14:paraId="383391B1" w14:textId="77777777" w:rsidR="00BA436F" w:rsidRPr="00BA436F" w:rsidRDefault="00BA436F" w:rsidP="00BA436F">
      <w:pPr>
        <w:numPr>
          <w:ilvl w:val="0"/>
          <w:numId w:val="3"/>
        </w:numPr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Less than 12 Months</w:t>
      </w:r>
    </w:p>
    <w:p w14:paraId="2D690B58" w14:textId="77777777" w:rsidR="00BA436F" w:rsidRPr="00BA436F" w:rsidRDefault="00BA436F" w:rsidP="00BA436F">
      <w:pPr>
        <w:numPr>
          <w:ilvl w:val="0"/>
          <w:numId w:val="3"/>
        </w:numPr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1 Year or more</w:t>
      </w:r>
    </w:p>
    <w:p w14:paraId="31E4F2DB" w14:textId="77777777" w:rsidR="00BA436F" w:rsidRPr="00BA436F" w:rsidRDefault="00BA436F" w:rsidP="00BA436F">
      <w:pPr>
        <w:spacing w:before="80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5. Please indicate which extended realities hardware you have experienced either personally or professionally.</w:t>
      </w:r>
    </w:p>
    <w:p w14:paraId="374584C4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None</w:t>
      </w:r>
    </w:p>
    <w:p w14:paraId="01031871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  <w:lang w:val="en-US"/>
        </w:rPr>
      </w:pPr>
      <w:r w:rsidRPr="00BA436F">
        <w:rPr>
          <w:rFonts w:ascii="Arial" w:eastAsia="Arial" w:hAnsi="Arial" w:cs="Arial"/>
          <w:sz w:val="18"/>
          <w:szCs w:val="18"/>
        </w:rPr>
        <w:t>VR Headset</w:t>
      </w:r>
    </w:p>
    <w:p w14:paraId="6ECD543B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AR Headset</w:t>
      </w:r>
    </w:p>
    <w:p w14:paraId="56254994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AR Smart Glasses</w:t>
      </w:r>
    </w:p>
    <w:p w14:paraId="6F849897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 xml:space="preserve">AR </w:t>
      </w:r>
      <w:r w:rsidRPr="00BA436F">
        <w:rPr>
          <w:rFonts w:ascii="Arial" w:eastAsia="Arial" w:hAnsi="Arial" w:cs="Arial"/>
          <w:color w:val="000000"/>
          <w:sz w:val="18"/>
          <w:szCs w:val="18"/>
        </w:rPr>
        <w:t>Mobile (eg. Smartphone, Tablet, iPad)</w:t>
      </w:r>
    </w:p>
    <w:p w14:paraId="4CDED34A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AR Anatomage Table</w:t>
      </w:r>
    </w:p>
    <w:p w14:paraId="1B5C903B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AR Magic Mirror</w:t>
      </w:r>
    </w:p>
    <w:p w14:paraId="4915F2D0" w14:textId="77777777" w:rsidR="00BA436F" w:rsidRPr="00BA436F" w:rsidRDefault="00BA436F" w:rsidP="00BA436F">
      <w:pPr>
        <w:keepNext/>
        <w:numPr>
          <w:ilvl w:val="0"/>
          <w:numId w:val="3"/>
        </w:numPr>
        <w:spacing w:line="276" w:lineRule="auto"/>
        <w:contextualSpacing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Other: _________</w:t>
      </w:r>
    </w:p>
    <w:p w14:paraId="6A10E50F" w14:textId="77777777" w:rsidR="00BA436F" w:rsidRPr="00BA436F" w:rsidRDefault="00BA436F" w:rsidP="00BA436F">
      <w:pPr>
        <w:autoSpaceDE w:val="0"/>
        <w:autoSpaceDN w:val="0"/>
        <w:adjustRightInd w:val="0"/>
        <w:spacing w:before="120" w:after="80"/>
        <w:jc w:val="both"/>
        <w:rPr>
          <w:rFonts w:ascii="Arial" w:eastAsia="Times New Roman" w:hAnsi="Arial" w:cs="Arial"/>
          <w:b/>
          <w:color w:val="000000"/>
          <w:kern w:val="0"/>
          <w:sz w:val="18"/>
          <w:szCs w:val="18"/>
          <w:u w:val="single"/>
          <w:lang w:eastAsia="en-AU"/>
        </w:rPr>
      </w:pPr>
      <w:r w:rsidRPr="00BA436F">
        <w:rPr>
          <w:rFonts w:ascii="Arial" w:eastAsia="Times New Roman" w:hAnsi="Arial" w:cs="Arial"/>
          <w:b/>
          <w:color w:val="000000"/>
          <w:kern w:val="0"/>
          <w:sz w:val="18"/>
          <w:szCs w:val="18"/>
          <w:u w:val="single"/>
          <w:lang w:eastAsia="en-AU"/>
        </w:rPr>
        <w:t>Part 2.1 System Usability Scale (10 Questions)</w:t>
      </w:r>
    </w:p>
    <w:p w14:paraId="253065F0" w14:textId="77777777" w:rsidR="00BA436F" w:rsidRPr="00BA436F" w:rsidRDefault="00BA436F" w:rsidP="00BA436F">
      <w:pPr>
        <w:keepNext/>
        <w:spacing w:after="80" w:line="276" w:lineRule="auto"/>
        <w:jc w:val="both"/>
        <w:rPr>
          <w:rFonts w:ascii="Arial" w:eastAsia="Arial" w:hAnsi="Arial" w:cs="Arial"/>
          <w:i/>
          <w:iCs/>
          <w:sz w:val="18"/>
          <w:szCs w:val="18"/>
        </w:rPr>
      </w:pPr>
      <w:r w:rsidRPr="00BA436F">
        <w:rPr>
          <w:rFonts w:ascii="Arial" w:eastAsia="Arial" w:hAnsi="Arial" w:cs="Arial"/>
          <w:i/>
          <w:iCs/>
          <w:sz w:val="18"/>
          <w:szCs w:val="18"/>
        </w:rPr>
        <w:t>(Answers rated 1-5: strongly disagree, partially disagree, neither agree nor disagree, partially agree, strongly agree)</w:t>
      </w:r>
    </w:p>
    <w:p w14:paraId="4CC37AD5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1. I think that I would like to use this product frequently.</w:t>
      </w:r>
    </w:p>
    <w:p w14:paraId="024C24A2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 xml:space="preserve">Q2. I found this product unnecessarily complex. </w:t>
      </w:r>
    </w:p>
    <w:p w14:paraId="3E2619DE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3. I thought this product was easy to use.</w:t>
      </w:r>
    </w:p>
    <w:p w14:paraId="56BB2A46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 xml:space="preserve">Q4. I think that I would need the support of a technical person to be able to use this product. </w:t>
      </w:r>
    </w:p>
    <w:p w14:paraId="65519AFD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5. I found the various functions in this product were well integrated.</w:t>
      </w:r>
    </w:p>
    <w:p w14:paraId="06B3DAC4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6. I thought there was too much inconsistency in this product.</w:t>
      </w:r>
    </w:p>
    <w:p w14:paraId="3CDC5889" w14:textId="77777777" w:rsidR="00BA436F" w:rsidRPr="00BA436F" w:rsidRDefault="00BA436F" w:rsidP="00BA436F">
      <w:pPr>
        <w:keepNext/>
        <w:snapToGrid w:val="0"/>
        <w:spacing w:line="276" w:lineRule="auto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7. I would imagine that most people would learn to use this product very quickly</w:t>
      </w:r>
    </w:p>
    <w:p w14:paraId="6C3D569C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8. I found this product very cumbersome (awkward) to use.</w:t>
      </w:r>
    </w:p>
    <w:p w14:paraId="08308C85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9. I felt very confident using this product.</w:t>
      </w:r>
    </w:p>
    <w:p w14:paraId="498B88E2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 xml:space="preserve">Q10. I needed to learn a lot of things before I could get going with this product. </w:t>
      </w:r>
    </w:p>
    <w:p w14:paraId="090F1348" w14:textId="77777777" w:rsidR="00BA436F" w:rsidRPr="00BA436F" w:rsidRDefault="00BA436F" w:rsidP="00BA436F">
      <w:pPr>
        <w:spacing w:before="120" w:after="80"/>
        <w:jc w:val="both"/>
        <w:rPr>
          <w:rFonts w:ascii="Arial" w:eastAsia="Arial" w:hAnsi="Arial" w:cs="Arial"/>
          <w:b/>
          <w:bCs/>
          <w:sz w:val="18"/>
          <w:szCs w:val="18"/>
          <w:u w:val="single"/>
        </w:rPr>
      </w:pPr>
      <w:r w:rsidRPr="00BA436F">
        <w:rPr>
          <w:rFonts w:ascii="Arial" w:eastAsia="Arial" w:hAnsi="Arial" w:cs="Arial"/>
          <w:b/>
          <w:bCs/>
          <w:sz w:val="18"/>
          <w:szCs w:val="18"/>
          <w:u w:val="single"/>
        </w:rPr>
        <w:t>Part 2.2 Perception of AR Technology in Anatomy Education (3 Questions)</w:t>
      </w:r>
    </w:p>
    <w:p w14:paraId="22636815" w14:textId="77777777" w:rsidR="00BA436F" w:rsidRPr="00BA436F" w:rsidRDefault="00BA436F" w:rsidP="00BA436F">
      <w:pPr>
        <w:keepNext/>
        <w:spacing w:after="80" w:line="276" w:lineRule="auto"/>
        <w:jc w:val="both"/>
        <w:rPr>
          <w:rFonts w:ascii="Arial" w:eastAsia="Arial" w:hAnsi="Arial" w:cs="Arial"/>
          <w:i/>
          <w:iCs/>
          <w:sz w:val="18"/>
          <w:szCs w:val="18"/>
        </w:rPr>
      </w:pPr>
      <w:r w:rsidRPr="00BA436F">
        <w:rPr>
          <w:rFonts w:ascii="Arial" w:eastAsia="Arial" w:hAnsi="Arial" w:cs="Arial"/>
          <w:i/>
          <w:iCs/>
          <w:sz w:val="18"/>
          <w:szCs w:val="18"/>
        </w:rPr>
        <w:t>(Answers rated 1-5: strongly disagree, partially disagree, neither agree nor disagree, partially agree, strongly agree)</w:t>
      </w:r>
    </w:p>
    <w:p w14:paraId="5A9CA693" w14:textId="77777777" w:rsidR="00BA436F" w:rsidRPr="00BA436F" w:rsidRDefault="00BA436F" w:rsidP="00BA436F">
      <w:pPr>
        <w:keepNext/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1. AR should be utilised to teach anatomy in universities</w:t>
      </w:r>
    </w:p>
    <w:p w14:paraId="46AF310A" w14:textId="77777777" w:rsidR="00BA436F" w:rsidRPr="00BA436F" w:rsidRDefault="00BA436F" w:rsidP="00BA436F">
      <w:pPr>
        <w:keepNext/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2. AR should be available to students at university for independent study of anatomy</w:t>
      </w:r>
    </w:p>
    <w:p w14:paraId="49F92C17" w14:textId="77777777" w:rsidR="00BA436F" w:rsidRPr="00BA436F" w:rsidRDefault="00BA436F" w:rsidP="00BA436F">
      <w:pPr>
        <w:keepNext/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3. AR is a passing trend with limited value</w:t>
      </w:r>
    </w:p>
    <w:p w14:paraId="771D57ED" w14:textId="77777777" w:rsidR="00BA436F" w:rsidRPr="00BA436F" w:rsidRDefault="00BA436F" w:rsidP="00BA436F">
      <w:pPr>
        <w:keepNext/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4. Class delivery methods should be constantly updated to integrate new technology</w:t>
      </w:r>
    </w:p>
    <w:p w14:paraId="3BC31CAE" w14:textId="77777777" w:rsidR="00BA436F" w:rsidRPr="00BA436F" w:rsidRDefault="00BA436F" w:rsidP="00BA436F">
      <w:pPr>
        <w:spacing w:before="120" w:after="80" w:line="276" w:lineRule="auto"/>
        <w:jc w:val="both"/>
        <w:rPr>
          <w:rFonts w:ascii="Arial" w:eastAsia="Arial" w:hAnsi="Arial" w:cs="Arial"/>
          <w:color w:val="0070C0"/>
          <w:sz w:val="18"/>
          <w:szCs w:val="18"/>
          <w:u w:val="single"/>
          <w:lang w:val="en-GB"/>
        </w:rPr>
      </w:pPr>
      <w:r w:rsidRPr="00BA436F">
        <w:rPr>
          <w:rFonts w:ascii="Arial" w:eastAsia="Arial" w:hAnsi="Arial" w:cs="Arial"/>
          <w:b/>
          <w:sz w:val="18"/>
          <w:szCs w:val="18"/>
          <w:u w:val="single"/>
        </w:rPr>
        <w:t>Part 2.3 Short-Answer Qualitative  (3 Questions)</w:t>
      </w:r>
    </w:p>
    <w:p w14:paraId="4730032C" w14:textId="77777777" w:rsidR="00BA436F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1.  What do you perceive are the best aspects of AR for delivering anatomy education?</w:t>
      </w:r>
    </w:p>
    <w:p w14:paraId="17F67F29" w14:textId="77777777" w:rsidR="00BA436F" w:rsidRPr="00BA436F" w:rsidRDefault="00BA436F" w:rsidP="00BA436F">
      <w:pPr>
        <w:spacing w:line="276" w:lineRule="auto"/>
        <w:ind w:left="426" w:hanging="426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 xml:space="preserve">Q2.  What do you perceive are the challenging aspects of the AR for delivering anatomy education? </w:t>
      </w:r>
    </w:p>
    <w:p w14:paraId="33583A8A" w14:textId="35F57D40" w:rsidR="00FF2476" w:rsidRPr="00BA436F" w:rsidRDefault="00BA436F" w:rsidP="00BA436F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r w:rsidRPr="00BA436F">
        <w:rPr>
          <w:rFonts w:ascii="Arial" w:eastAsia="Arial" w:hAnsi="Arial" w:cs="Arial"/>
          <w:sz w:val="18"/>
          <w:szCs w:val="18"/>
        </w:rPr>
        <w:t>Q3.  What other features do you think could be added to enhance AR for anatomy education?</w:t>
      </w:r>
    </w:p>
    <w:sectPr w:rsidR="00FF2476" w:rsidRPr="00BA436F" w:rsidSect="00C10189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AE819" w14:textId="77777777" w:rsidR="005F7221" w:rsidRDefault="005F7221" w:rsidP="00BA436F">
      <w:r>
        <w:separator/>
      </w:r>
    </w:p>
  </w:endnote>
  <w:endnote w:type="continuationSeparator" w:id="0">
    <w:p w14:paraId="10C167DE" w14:textId="77777777" w:rsidR="005F7221" w:rsidRDefault="005F7221" w:rsidP="00BA4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1E6E5" w14:textId="77777777" w:rsidR="005F7221" w:rsidRDefault="005F7221" w:rsidP="00BA436F">
      <w:r>
        <w:separator/>
      </w:r>
    </w:p>
  </w:footnote>
  <w:footnote w:type="continuationSeparator" w:id="0">
    <w:p w14:paraId="47AC589E" w14:textId="77777777" w:rsidR="005F7221" w:rsidRDefault="005F7221" w:rsidP="00BA43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08116" w14:textId="4BEC224A" w:rsidR="00BA436F" w:rsidRPr="00BA436F" w:rsidRDefault="00BA436F">
    <w:pPr>
      <w:pStyle w:val="Header"/>
      <w:rPr>
        <w:sz w:val="18"/>
        <w:szCs w:val="18"/>
      </w:rPr>
    </w:pPr>
    <w:r w:rsidRPr="00BA49BF">
      <w:rPr>
        <w:sz w:val="18"/>
        <w:szCs w:val="18"/>
      </w:rPr>
      <w:t>Educators’ Opinion of AR for Anatomy Education</w:t>
    </w:r>
  </w:p>
  <w:p w14:paraId="476AF63E" w14:textId="77777777" w:rsidR="00BA436F" w:rsidRDefault="00BA43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502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39526879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98122780">
    <w:abstractNumId w:val="1"/>
  </w:num>
  <w:num w:numId="3" w16cid:durableId="289634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6F"/>
    <w:rsid w:val="00015D3E"/>
    <w:rsid w:val="00023042"/>
    <w:rsid w:val="0003604E"/>
    <w:rsid w:val="00050177"/>
    <w:rsid w:val="00056FE8"/>
    <w:rsid w:val="00060E9E"/>
    <w:rsid w:val="00093F38"/>
    <w:rsid w:val="000A1FB4"/>
    <w:rsid w:val="000B6F79"/>
    <w:rsid w:val="000C03D2"/>
    <w:rsid w:val="000C0A27"/>
    <w:rsid w:val="000C165A"/>
    <w:rsid w:val="000C4FC8"/>
    <w:rsid w:val="00103DAE"/>
    <w:rsid w:val="00111612"/>
    <w:rsid w:val="00142438"/>
    <w:rsid w:val="001652EC"/>
    <w:rsid w:val="001764DD"/>
    <w:rsid w:val="001A6F1F"/>
    <w:rsid w:val="001D73C9"/>
    <w:rsid w:val="0021200F"/>
    <w:rsid w:val="002205F6"/>
    <w:rsid w:val="002251A9"/>
    <w:rsid w:val="002258BA"/>
    <w:rsid w:val="002344E7"/>
    <w:rsid w:val="00271E3B"/>
    <w:rsid w:val="002B205D"/>
    <w:rsid w:val="002D073A"/>
    <w:rsid w:val="002D12C4"/>
    <w:rsid w:val="002D69EF"/>
    <w:rsid w:val="002D78DE"/>
    <w:rsid w:val="00347156"/>
    <w:rsid w:val="00365330"/>
    <w:rsid w:val="0037522C"/>
    <w:rsid w:val="00377D2C"/>
    <w:rsid w:val="003A4427"/>
    <w:rsid w:val="003B0A57"/>
    <w:rsid w:val="003B1D8A"/>
    <w:rsid w:val="00413A2F"/>
    <w:rsid w:val="00463FE9"/>
    <w:rsid w:val="00473019"/>
    <w:rsid w:val="004C7F97"/>
    <w:rsid w:val="004D7B06"/>
    <w:rsid w:val="004E1D1C"/>
    <w:rsid w:val="004F09E5"/>
    <w:rsid w:val="00506D94"/>
    <w:rsid w:val="00512E39"/>
    <w:rsid w:val="00533858"/>
    <w:rsid w:val="00543B95"/>
    <w:rsid w:val="00552286"/>
    <w:rsid w:val="005614B4"/>
    <w:rsid w:val="00582510"/>
    <w:rsid w:val="005B2827"/>
    <w:rsid w:val="005F7221"/>
    <w:rsid w:val="005F761C"/>
    <w:rsid w:val="00606502"/>
    <w:rsid w:val="00615F25"/>
    <w:rsid w:val="00651508"/>
    <w:rsid w:val="006B3DE7"/>
    <w:rsid w:val="006E7A5B"/>
    <w:rsid w:val="007270A3"/>
    <w:rsid w:val="00735383"/>
    <w:rsid w:val="00743CF7"/>
    <w:rsid w:val="007658DC"/>
    <w:rsid w:val="00775FBF"/>
    <w:rsid w:val="007950B8"/>
    <w:rsid w:val="007A1491"/>
    <w:rsid w:val="007B5D1B"/>
    <w:rsid w:val="00824A5A"/>
    <w:rsid w:val="00843B3D"/>
    <w:rsid w:val="008834CC"/>
    <w:rsid w:val="00884CBC"/>
    <w:rsid w:val="00894D61"/>
    <w:rsid w:val="008A019A"/>
    <w:rsid w:val="008C459E"/>
    <w:rsid w:val="008C5E23"/>
    <w:rsid w:val="008D7781"/>
    <w:rsid w:val="009156B5"/>
    <w:rsid w:val="00925A57"/>
    <w:rsid w:val="00944D03"/>
    <w:rsid w:val="009462F5"/>
    <w:rsid w:val="00946F0F"/>
    <w:rsid w:val="00960D61"/>
    <w:rsid w:val="00995BCB"/>
    <w:rsid w:val="009A2CFE"/>
    <w:rsid w:val="009E3F3F"/>
    <w:rsid w:val="009F1DBB"/>
    <w:rsid w:val="00A02B1A"/>
    <w:rsid w:val="00A1681E"/>
    <w:rsid w:val="00A33AA1"/>
    <w:rsid w:val="00A36A95"/>
    <w:rsid w:val="00A46A87"/>
    <w:rsid w:val="00A6311E"/>
    <w:rsid w:val="00A92DDC"/>
    <w:rsid w:val="00B33C1F"/>
    <w:rsid w:val="00B44C0F"/>
    <w:rsid w:val="00BA436F"/>
    <w:rsid w:val="00BA56BB"/>
    <w:rsid w:val="00BD758E"/>
    <w:rsid w:val="00BF3E78"/>
    <w:rsid w:val="00C03433"/>
    <w:rsid w:val="00C10189"/>
    <w:rsid w:val="00C53935"/>
    <w:rsid w:val="00C54263"/>
    <w:rsid w:val="00C67041"/>
    <w:rsid w:val="00C86020"/>
    <w:rsid w:val="00C91A7E"/>
    <w:rsid w:val="00CC226D"/>
    <w:rsid w:val="00CF05DB"/>
    <w:rsid w:val="00CF7876"/>
    <w:rsid w:val="00CF7D45"/>
    <w:rsid w:val="00D157E5"/>
    <w:rsid w:val="00D34BA1"/>
    <w:rsid w:val="00D53E90"/>
    <w:rsid w:val="00D8385B"/>
    <w:rsid w:val="00DF0ABD"/>
    <w:rsid w:val="00E21405"/>
    <w:rsid w:val="00E228AF"/>
    <w:rsid w:val="00E638E9"/>
    <w:rsid w:val="00E921FD"/>
    <w:rsid w:val="00EA13B5"/>
    <w:rsid w:val="00ED0471"/>
    <w:rsid w:val="00F00511"/>
    <w:rsid w:val="00F2278B"/>
    <w:rsid w:val="00F314B2"/>
    <w:rsid w:val="00F760CD"/>
    <w:rsid w:val="00F86D66"/>
    <w:rsid w:val="00F9146D"/>
    <w:rsid w:val="00FB003D"/>
    <w:rsid w:val="00FB0629"/>
    <w:rsid w:val="00FB4077"/>
    <w:rsid w:val="00FC6AD1"/>
    <w:rsid w:val="00FE76AF"/>
    <w:rsid w:val="00FF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016C1"/>
  <w15:chartTrackingRefBased/>
  <w15:docId w15:val="{F1409E77-5D55-AD46-96DB-AD1F94BB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4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3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3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3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3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3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3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3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3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3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3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36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43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36F"/>
  </w:style>
  <w:style w:type="paragraph" w:styleId="Footer">
    <w:name w:val="footer"/>
    <w:basedOn w:val="Normal"/>
    <w:link w:val="FooterChar"/>
    <w:uiPriority w:val="99"/>
    <w:unhideWhenUsed/>
    <w:rsid w:val="00BA43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36F"/>
  </w:style>
  <w:style w:type="numbering" w:customStyle="1" w:styleId="Singlepunch">
    <w:name w:val="Single punch"/>
    <w:rsid w:val="00BA436F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Williams</dc:creator>
  <cp:keywords/>
  <dc:description/>
  <cp:lastModifiedBy>Ally Williams</cp:lastModifiedBy>
  <cp:revision>1</cp:revision>
  <dcterms:created xsi:type="dcterms:W3CDTF">2025-02-11T05:24:00Z</dcterms:created>
  <dcterms:modified xsi:type="dcterms:W3CDTF">2025-02-11T05:25:00Z</dcterms:modified>
</cp:coreProperties>
</file>